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3764" w:rsidRDefault="00EA3764" w:rsidP="00EA37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List of up</w:t>
      </w:r>
      <w:r>
        <w:rPr>
          <w:rFonts w:ascii="Times New Roman" w:hAnsi="Times New Roman" w:cs="Times New Roman"/>
          <w:sz w:val="24"/>
          <w:szCs w:val="24"/>
        </w:rPr>
        <w:t xml:space="preserve"> regulated proteins in MAC vs CR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individuals</w:t>
      </w:r>
    </w:p>
    <w:p w:rsidR="00EA3764" w:rsidRDefault="00EA3764"/>
    <w:p w:rsidR="00EA3764" w:rsidRDefault="00EA3764"/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1705"/>
        <w:gridCol w:w="1586"/>
        <w:gridCol w:w="2644"/>
        <w:gridCol w:w="1530"/>
        <w:gridCol w:w="1260"/>
        <w:gridCol w:w="1170"/>
      </w:tblGrid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pproved name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ld change (Mac/CR)</w:t>
            </w:r>
          </w:p>
        </w:tc>
        <w:tc>
          <w:tcPr>
            <w:tcW w:w="1260" w:type="dxa"/>
          </w:tcPr>
          <w:p w:rsidR="00400245" w:rsidRPr="002D469E" w:rsidRDefault="00400245" w:rsidP="004002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verage</w:t>
            </w:r>
          </w:p>
        </w:tc>
        <w:tc>
          <w:tcPr>
            <w:tcW w:w="1170" w:type="dxa"/>
          </w:tcPr>
          <w:p w:rsidR="00400245" w:rsidRPr="002D469E" w:rsidRDefault="00400245" w:rsidP="004002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 of peptides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7929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ALS7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lectin-7 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3B347F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70" w:type="dxa"/>
          </w:tcPr>
          <w:p w:rsidR="00400245" w:rsidRPr="006A194B" w:rsidRDefault="003B347F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7737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N1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filin-1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3B347F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70" w:type="dxa"/>
          </w:tcPr>
          <w:p w:rsidR="00400245" w:rsidRPr="006A194B" w:rsidRDefault="003B347F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61513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37A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0S ribosomal protein L37a 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E95258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</w:tcPr>
          <w:p w:rsidR="00400245" w:rsidRPr="006A194B" w:rsidRDefault="00E95258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2533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T14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atin, type I cytoskeletal 14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E95258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70" w:type="dxa"/>
          </w:tcPr>
          <w:p w:rsidR="00400245" w:rsidRPr="006A194B" w:rsidRDefault="00E95258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4406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aldehyde-3-phosphate dehydrogenase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E95258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0" w:type="dxa"/>
          </w:tcPr>
          <w:p w:rsidR="00400245" w:rsidRPr="006A194B" w:rsidRDefault="00E95258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63261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G1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tin, cytoplasmic 2 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E95258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0" w:type="dxa"/>
          </w:tcPr>
          <w:p w:rsidR="00400245" w:rsidRPr="006A194B" w:rsidRDefault="00E95258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9034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00A2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S100-A2 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7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6VRG1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T1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eratin 1 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3</w:t>
            </w:r>
          </w:p>
        </w:tc>
        <w:tc>
          <w:tcPr>
            <w:tcW w:w="126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7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3KPS3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OA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ctose-bisphosphate aldolase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7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9382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ALS1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ectin-1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62913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11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0S ribosomal protein L11 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62805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1H4A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ne H4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7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2R8Y6G6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1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-enolase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17</w:t>
            </w:r>
          </w:p>
        </w:tc>
        <w:tc>
          <w:tcPr>
            <w:tcW w:w="126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68363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A1B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ulin alpha-1B chain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7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9HCY8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00A14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S100-A14 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1023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2M 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pha-2-macroglobulin 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16</w:t>
            </w:r>
          </w:p>
        </w:tc>
        <w:tc>
          <w:tcPr>
            <w:tcW w:w="126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3DSW3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SC 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line synthetase co-transcribed homolog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8JLB6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NRNPH1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ogeneous nuclear ribonucleoprotein H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7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1591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CHAIN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mmunoglobulin J chain 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KVF5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T15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NA FLJ16494 fis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76</w:t>
            </w:r>
          </w:p>
        </w:tc>
        <w:tc>
          <w:tcPr>
            <w:tcW w:w="126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1F2141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21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8779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T16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atin, type I cytoskeletal 16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024R7M0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D9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membrane emp24 protein transport domain containing 9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7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3L0A0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189-UBE2V1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CG2044781 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109NGN6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A5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asome subunit alpha type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0A024R7T3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NRPF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ogeneous nuclear ribonucleoprotein F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04695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T17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atin, type I cytoskeletal 17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43866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5L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5 antigen-like 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</w:tcPr>
          <w:p w:rsidR="00400245" w:rsidRPr="006A194B" w:rsidRDefault="001F214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53HV2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7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peronin containing TCP1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V5Z7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A6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asome subunit alpha type 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32</w:t>
            </w:r>
          </w:p>
        </w:tc>
        <w:tc>
          <w:tcPr>
            <w:tcW w:w="126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99536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T1 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aptic vesicle membrane protein VAT-1 homolog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4ZW62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F2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F45 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60174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I1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osephosphate isomerase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8K237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B5R2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H-cytochrome b5 reductase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68371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B4B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ulin beta-4B chain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75</w:t>
            </w:r>
          </w:p>
        </w:tc>
        <w:tc>
          <w:tcPr>
            <w:tcW w:w="126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5880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PS2 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S ribosomal protein S2 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5155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PING1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 protease C1 inhibitor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0558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K1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osphoglycerate kinase 1 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2U3TZH3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F1A2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ongation factor 1-alpha 2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8K455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1A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adenosylmethionine synthase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1</w:t>
            </w:r>
          </w:p>
        </w:tc>
        <w:tc>
          <w:tcPr>
            <w:tcW w:w="126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8238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90AB1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t shock protein HSP 90-beta 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4240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F4A2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karyotic initiation factor 4A-II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3010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RCC5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-ray repair cross-complementing protein 5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2763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M1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-1-acid glycoprotein 1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6658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SCN1 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scin 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7900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SP90AA1 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t shock protein HSP 90-alpha 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R9U2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KBP4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ptidylprolyl isomerase 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400245" w:rsidRPr="006A194B" w:rsidRDefault="008751F6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9UNS2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S3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9 signalosome complex subunit 3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965C7B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400245" w:rsidRPr="006A194B" w:rsidRDefault="00965C7B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024RAC5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C2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or of chromosome condensation 2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965C7B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400245" w:rsidRPr="006A194B" w:rsidRDefault="00965C7B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4DY90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B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ubulin beta chain 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965C7B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400245" w:rsidRPr="006A194B" w:rsidRDefault="00965C7B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86U75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hydropyrimidinase-like 2 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965C7B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:rsidR="00400245" w:rsidRPr="006A194B" w:rsidRDefault="00965C7B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L0T0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VBL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olactate synthase-like protein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965C7B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:rsidR="00400245" w:rsidRPr="006A194B" w:rsidRDefault="00965C7B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024R5Z9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KM2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ate kinase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965C7B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:rsidR="00400245" w:rsidRPr="006A194B" w:rsidRDefault="00965C7B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6641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F1G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longation factor 1-gamma 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84</w:t>
            </w:r>
          </w:p>
        </w:tc>
        <w:tc>
          <w:tcPr>
            <w:tcW w:w="1260" w:type="dxa"/>
          </w:tcPr>
          <w:p w:rsidR="00400245" w:rsidRPr="006A194B" w:rsidRDefault="00965C7B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:rsidR="00400245" w:rsidRPr="006A194B" w:rsidRDefault="00965C7B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R7F8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G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asminogen 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260" w:type="dxa"/>
          </w:tcPr>
          <w:p w:rsidR="00400245" w:rsidRPr="006A194B" w:rsidRDefault="00965C7B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:rsidR="00400245" w:rsidRPr="006A194B" w:rsidRDefault="00965C7B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RAR4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FAC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patocyte growth factor activator 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965C7B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:rsidR="00400245" w:rsidRPr="006A194B" w:rsidRDefault="00965C7B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9338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L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lin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965C7B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:rsidR="00400245" w:rsidRPr="006A194B" w:rsidRDefault="00965C7B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4625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90B1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plasmin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965C7B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400245" w:rsidRPr="006A194B" w:rsidRDefault="00965C7B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REX3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31A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transport protein Sec31A 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965C7B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400245" w:rsidRPr="006A194B" w:rsidRDefault="00965C7B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5556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GB1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grin beta-1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965C7B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400245" w:rsidRPr="006A194B" w:rsidRDefault="00965C7B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0734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hrombin 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995</w:t>
            </w:r>
          </w:p>
        </w:tc>
        <w:tc>
          <w:tcPr>
            <w:tcW w:w="1260" w:type="dxa"/>
          </w:tcPr>
          <w:p w:rsidR="00400245" w:rsidRPr="006A194B" w:rsidRDefault="00965C7B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400245" w:rsidRPr="006A194B" w:rsidRDefault="00965C7B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2814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N1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pha-actinin-1 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3</w:t>
            </w:r>
          </w:p>
        </w:tc>
        <w:tc>
          <w:tcPr>
            <w:tcW w:w="1260" w:type="dxa"/>
          </w:tcPr>
          <w:p w:rsidR="00400245" w:rsidRPr="006A194B" w:rsidRDefault="00965C7B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400245" w:rsidRPr="006A194B" w:rsidRDefault="00965C7B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86UP2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N1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ectin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965C7B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400245" w:rsidRPr="006A194B" w:rsidRDefault="00965C7B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5546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PIND1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rin cofactor 2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BF2E9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400245" w:rsidRPr="006A194B" w:rsidRDefault="00BF2E9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VT1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BA6 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like modifier-activating enzyme 6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BF2E9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400245" w:rsidRPr="006A194B" w:rsidRDefault="00BF2E9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9327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N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 synthase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2</w:t>
            </w:r>
          </w:p>
        </w:tc>
        <w:tc>
          <w:tcPr>
            <w:tcW w:w="1260" w:type="dxa"/>
          </w:tcPr>
          <w:p w:rsidR="00400245" w:rsidRPr="006A194B" w:rsidRDefault="00BF2E9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400245" w:rsidRPr="006A194B" w:rsidRDefault="00BF2E9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4QPB0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QGAP1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Q motif containing GTPase activating protein 1 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BF2E9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400245" w:rsidRPr="006A194B" w:rsidRDefault="00BF2E9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0U4BW16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YH9 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muscle myosin heavy chain 9 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BF2E9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400245" w:rsidRPr="006A194B" w:rsidRDefault="00BF2E9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1333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NA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amin-A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BF2E9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400245" w:rsidRPr="006A194B" w:rsidRDefault="00BF2E9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7M2B1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ZR-ROS1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osine-protein kinase receptor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BF2E9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400245" w:rsidRPr="006A194B" w:rsidRDefault="00BF2E9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0D9SGF6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TAN1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in alpha chain, non-erythrocytic 1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BF2E9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400245" w:rsidRPr="006A194B" w:rsidRDefault="00BF2E9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00245" w:rsidRPr="006A194B" w:rsidTr="001F2141">
        <w:trPr>
          <w:trHeight w:val="300"/>
        </w:trPr>
        <w:tc>
          <w:tcPr>
            <w:tcW w:w="1705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024R321</w:t>
            </w:r>
          </w:p>
        </w:tc>
        <w:tc>
          <w:tcPr>
            <w:tcW w:w="1586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NB </w:t>
            </w:r>
          </w:p>
        </w:tc>
        <w:tc>
          <w:tcPr>
            <w:tcW w:w="2644" w:type="dxa"/>
            <w:noWrap/>
            <w:hideMark/>
          </w:tcPr>
          <w:p w:rsidR="00400245" w:rsidRPr="006A194B" w:rsidRDefault="00400245" w:rsidP="0040024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amin B, beta</w:t>
            </w:r>
          </w:p>
        </w:tc>
        <w:tc>
          <w:tcPr>
            <w:tcW w:w="1530" w:type="dxa"/>
            <w:noWrap/>
            <w:hideMark/>
          </w:tcPr>
          <w:p w:rsidR="00400245" w:rsidRPr="006A194B" w:rsidRDefault="00400245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1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400245" w:rsidRPr="006A194B" w:rsidRDefault="00BF2E9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400245" w:rsidRPr="006A194B" w:rsidRDefault="00BF2E91" w:rsidP="004002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396E8F" w:rsidRDefault="00396E8F"/>
    <w:sectPr w:rsidR="00396E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94B"/>
    <w:rsid w:val="001F2141"/>
    <w:rsid w:val="00396E8F"/>
    <w:rsid w:val="003B347F"/>
    <w:rsid w:val="00400245"/>
    <w:rsid w:val="006A194B"/>
    <w:rsid w:val="008751F6"/>
    <w:rsid w:val="00965C7B"/>
    <w:rsid w:val="00BF2E91"/>
    <w:rsid w:val="00E95258"/>
    <w:rsid w:val="00EA3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0BDEEB-8D9E-436A-9CB0-3909F7C8E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19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14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3</Pages>
  <Words>547</Words>
  <Characters>312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9-03-17T15:32:00Z</dcterms:created>
  <dcterms:modified xsi:type="dcterms:W3CDTF">2019-06-06T09:34:00Z</dcterms:modified>
</cp:coreProperties>
</file>